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4CFF2" w14:textId="3551275C" w:rsidR="00281E81" w:rsidRPr="00BF07E9" w:rsidRDefault="00B127A9" w:rsidP="00875E4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981FD8" w:rsidRPr="00BF07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="00981FD8" w:rsidRPr="00BF07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List of </w:t>
      </w:r>
      <w:r w:rsidR="003513C3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981FD8" w:rsidRPr="00BF07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informatics </w:t>
      </w:r>
      <w:r w:rsidR="003513C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81FD8" w:rsidRPr="00BF07E9">
        <w:rPr>
          <w:rFonts w:ascii="Times New Roman" w:hAnsi="Times New Roman" w:cs="Times New Roman"/>
          <w:color w:val="000000" w:themeColor="text1"/>
          <w:sz w:val="24"/>
          <w:szCs w:val="24"/>
        </w:rPr>
        <w:t>ools/</w:t>
      </w:r>
      <w:r w:rsidR="003513C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81FD8" w:rsidRPr="00BF07E9">
        <w:rPr>
          <w:rFonts w:ascii="Times New Roman" w:hAnsi="Times New Roman" w:cs="Times New Roman"/>
          <w:color w:val="000000" w:themeColor="text1"/>
          <w:sz w:val="24"/>
          <w:szCs w:val="24"/>
        </w:rPr>
        <w:t>oftware used in this research study</w:t>
      </w:r>
      <w:r w:rsidR="003513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02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4"/>
        <w:gridCol w:w="4395"/>
        <w:gridCol w:w="3020"/>
      </w:tblGrid>
      <w:tr w:rsidR="00981FD8" w:rsidRPr="003513C3" w14:paraId="0B110CED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7CD151D9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OFTWARES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53DDAA9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INKS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0FA3D5E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SES</w:t>
            </w:r>
          </w:p>
        </w:tc>
      </w:tr>
      <w:tr w:rsidR="00981FD8" w:rsidRPr="003513C3" w14:paraId="35500DD7" w14:textId="77777777" w:rsidTr="00AB5B7E">
        <w:trPr>
          <w:trHeight w:val="378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2829A868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uman Protein Atlas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12E5C1F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www.proteinatlas.org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4A90EFE5" w14:textId="04F052B2" w:rsidR="00981FD8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otein database</w:t>
            </w:r>
          </w:p>
        </w:tc>
      </w:tr>
      <w:tr w:rsidR="003513C3" w:rsidRPr="003513C3" w14:paraId="51696E16" w14:textId="77777777" w:rsidTr="00AB5B7E">
        <w:trPr>
          <w:trHeight w:val="348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5B2FCF4A" w14:textId="77777777" w:rsidR="003513C3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Liverome</w:t>
            </w:r>
            <w:proofErr w:type="spellEnd"/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4303016" w14:textId="77777777" w:rsidR="003513C3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liverome.kobic.re.kr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57B18C8A" w14:textId="4B44FF79" w:rsidR="003513C3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otein database</w:t>
            </w:r>
          </w:p>
        </w:tc>
      </w:tr>
      <w:tr w:rsidR="00981FD8" w:rsidRPr="003513C3" w14:paraId="5109AECC" w14:textId="77777777" w:rsidTr="00AB5B7E">
        <w:trPr>
          <w:trHeight w:val="404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54B127AB" w14:textId="55B40CEC" w:rsidR="00981FD8" w:rsidRPr="003513C3" w:rsidRDefault="00AB5B7E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VaxiJen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B4BB79E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www.ddg-pharmfac.net/vaxijen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2D002D7" w14:textId="3CC5165B" w:rsidR="00981FD8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ntigenicity prediction</w:t>
            </w:r>
          </w:p>
        </w:tc>
      </w:tr>
      <w:tr w:rsidR="00981FD8" w:rsidRPr="003513C3" w14:paraId="4F3AEABA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7B83A6E4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ExPasy</w:t>
            </w:r>
            <w:proofErr w:type="spellEnd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Compute </w:t>
            </w: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pI</w:t>
            </w:r>
            <w:proofErr w:type="spellEnd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/Mw tool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4A6706B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web.expasy.org/compute_pi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0336874" w14:textId="50146C29" w:rsidR="00981FD8" w:rsidRPr="003513C3" w:rsidRDefault="00313A4A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lecular weight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ediction</w:t>
            </w:r>
          </w:p>
        </w:tc>
      </w:tr>
      <w:tr w:rsidR="00981FD8" w:rsidRPr="003513C3" w14:paraId="0E107346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224BD171" w14:textId="583E6290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CELLO:</w:t>
            </w:r>
            <w:r w:rsidR="00AB5B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Subcellular Localization Predictive System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1AEA52E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cello.life.nctu.edu.tw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403BA57" w14:textId="7F014189" w:rsidR="00981FD8" w:rsidRPr="003513C3" w:rsidRDefault="003977C5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ubcellular localiz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ediction</w:t>
            </w:r>
          </w:p>
        </w:tc>
      </w:tr>
      <w:tr w:rsidR="00981FD8" w:rsidRPr="003513C3" w14:paraId="120CA912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28230BD7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LAPred</w:t>
            </w:r>
            <w:proofErr w:type="spellEnd"/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389EE8D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crdd.osdd.net/raghava/hlapred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D9180F2" w14:textId="19EF9B25" w:rsidR="00981FD8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pitopes prediction</w:t>
            </w:r>
          </w:p>
        </w:tc>
      </w:tr>
      <w:tr w:rsidR="00981FD8" w:rsidRPr="003513C3" w14:paraId="0998C8FC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0ABED343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UCSC Xena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5BB5BE6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xena.ucsc.edu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FC166FE" w14:textId="6AA9D22E" w:rsidR="00981FD8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onservation analysis</w:t>
            </w:r>
          </w:p>
        </w:tc>
      </w:tr>
      <w:tr w:rsidR="00981FD8" w:rsidRPr="003513C3" w14:paraId="02F95E48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4563338E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CamSol</w:t>
            </w:r>
            <w:proofErr w:type="spellEnd"/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9BD976B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www-vendruscolo.ch.cam.ac.uk/camsolmethod.html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4966ACA0" w14:textId="5E305E09" w:rsidR="00981FD8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olubility prediction</w:t>
            </w:r>
          </w:p>
        </w:tc>
      </w:tr>
      <w:tr w:rsidR="00981FD8" w:rsidRPr="003513C3" w14:paraId="74DE2046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33A28FB4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ToxinPred</w:t>
            </w:r>
            <w:proofErr w:type="spellEnd"/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E6FB1EC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crdd.osdd.net/raghava/toxinpred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E09B128" w14:textId="0F068CBE" w:rsidR="00981FD8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oxicity prediction</w:t>
            </w:r>
          </w:p>
        </w:tc>
      </w:tr>
      <w:tr w:rsidR="00981FD8" w:rsidRPr="003513C3" w14:paraId="47EDA8F2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088907FB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ProtParam</w:t>
            </w:r>
            <w:proofErr w:type="spellEnd"/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C03E70D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web.expasy.org/protparam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CC3A06A" w14:textId="46817D22" w:rsidR="00981FD8" w:rsidRPr="003513C3" w:rsidRDefault="00AB5B7E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hysiochemical</w:t>
            </w:r>
            <w:r w:rsid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1021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perties </w:t>
            </w:r>
            <w:r w:rsidR="003513C3">
              <w:rPr>
                <w:rFonts w:ascii="Times New Roman" w:eastAsia="Times New Roman" w:hAnsi="Times New Roman" w:cs="Times New Roman"/>
                <w:color w:val="000000" w:themeColor="text1"/>
              </w:rPr>
              <w:t>prediction</w:t>
            </w:r>
          </w:p>
        </w:tc>
      </w:tr>
      <w:tr w:rsidR="00981FD8" w:rsidRPr="003513C3" w14:paraId="59CBE33A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03772CBA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GenomicScape</w:t>
            </w:r>
            <w:proofErr w:type="spellEnd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-DNA Microarray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DFB82C3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genomicscape.com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4D4263F" w14:textId="7D7FA160" w:rsidR="00981FD8" w:rsidRPr="003513C3" w:rsidRDefault="003513C3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xpression sites analysis</w:t>
            </w:r>
          </w:p>
        </w:tc>
      </w:tr>
      <w:tr w:rsidR="00981FD8" w:rsidRPr="003513C3" w14:paraId="759186F4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7DD90594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IL-4Pred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9B7F2FC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crdd.osdd.net/raghava/il4pred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70F15688" w14:textId="762B2A2B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nterleukin 4 production</w:t>
            </w:r>
          </w:p>
        </w:tc>
      </w:tr>
      <w:tr w:rsidR="00981FD8" w:rsidRPr="003513C3" w14:paraId="051C82D4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6AF3400A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IL-6Pred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0ECB426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webs.iiitd.edu.in/raghava/il6pred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3C7DAA9" w14:textId="4D6A541C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nterleukin 6 production</w:t>
            </w:r>
          </w:p>
        </w:tc>
      </w:tr>
      <w:tr w:rsidR="00981FD8" w:rsidRPr="003513C3" w14:paraId="28BECEF5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31D3B50A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IL-10Pred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1D5190D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crdd.osdd.net/raghava/IL-10pred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72EC817" w14:textId="6CA35377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nterleukin 10 production</w:t>
            </w:r>
          </w:p>
        </w:tc>
      </w:tr>
      <w:tr w:rsidR="00981FD8" w:rsidRPr="003513C3" w14:paraId="2977AB21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3B16541D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IFNepitope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2A59E78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crdd.osdd.net/raghava/ifnepitope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6BD5BCE" w14:textId="55F39CB0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nterferon gamma production</w:t>
            </w:r>
          </w:p>
        </w:tc>
      </w:tr>
      <w:tr w:rsidR="00981FD8" w:rsidRPr="003513C3" w14:paraId="53346659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6EECDACA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IEDB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F92745E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www.iedb.org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086ECBB" w14:textId="1FC34CFA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mmunogenicity prediction,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roteasomal cleavag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alysis</w:t>
            </w:r>
          </w:p>
        </w:tc>
      </w:tr>
      <w:tr w:rsidR="00981FD8" w:rsidRPr="003513C3" w14:paraId="16D19887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1C4748D1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MOE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5C128C1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Installed Software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E45621D" w14:textId="189C16A2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inding affinity prediction</w:t>
            </w:r>
          </w:p>
        </w:tc>
      </w:tr>
      <w:tr w:rsidR="00981FD8" w:rsidRPr="003513C3" w14:paraId="7C10B4BA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01D52A0B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PEP-FOLD Peptide Structure Prediction Server - RPBS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9BAA7E8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bioserv.rpbs.univ-paris-diderot.fr/services/PEP-FOLD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8C86D2A" w14:textId="79B53D9F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D Modelling</w:t>
            </w:r>
          </w:p>
        </w:tc>
      </w:tr>
      <w:tr w:rsidR="00981FD8" w:rsidRPr="003513C3" w14:paraId="24EDC95C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3BD1F30C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SNADB: Tumor Specific Neo-Antigen </w:t>
            </w: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DataBase</w:t>
            </w:r>
            <w:proofErr w:type="spellEnd"/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065ECE7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biopharm.zju.edu.cn/tsnadb/browse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13E0FB7" w14:textId="121C9A6B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umor specific antigen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ediction</w:t>
            </w:r>
          </w:p>
        </w:tc>
      </w:tr>
      <w:tr w:rsidR="00981FD8" w:rsidRPr="003513C3" w14:paraId="72E8C889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5152832C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TRON cell line portal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57F0407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celllines.tron-mainz.de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54CA609A" w14:textId="15E73D00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umor </w:t>
            </w:r>
            <w:r w:rsidR="00102126">
              <w:rPr>
                <w:rFonts w:ascii="Times New Roman" w:eastAsia="Times New Roman" w:hAnsi="Times New Roman" w:cs="Times New Roman"/>
                <w:color w:val="000000" w:themeColor="text1"/>
              </w:rPr>
              <w:t>associated</w:t>
            </w: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tigens</w:t>
            </w:r>
            <w:r w:rsidR="0010212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ediction</w:t>
            </w:r>
          </w:p>
        </w:tc>
      </w:tr>
      <w:tr w:rsidR="00981FD8" w:rsidRPr="003513C3" w14:paraId="40D54AF7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676232BE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APPI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D419058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://discovery.informatics.uab.edu/HAPPI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74B5A56" w14:textId="66BBF8C4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PI</w:t>
            </w:r>
          </w:p>
        </w:tc>
      </w:tr>
      <w:tr w:rsidR="00981FD8" w:rsidRPr="003513C3" w14:paraId="588FF223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51A9C8A3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Cytoscape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982E60F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cytoscape.org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2DC0CD47" w14:textId="4C2A06C3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PI network</w:t>
            </w:r>
          </w:p>
        </w:tc>
      </w:tr>
      <w:tr w:rsidR="00981FD8" w:rsidRPr="003513C3" w14:paraId="21A55CD1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2548FE49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Robetta</w:t>
            </w:r>
            <w:proofErr w:type="spellEnd"/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C4FFAA0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robetta.bakerlab.org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234ED09A" w14:textId="0352549D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3D structures of proteins</w:t>
            </w:r>
          </w:p>
        </w:tc>
      </w:tr>
      <w:tr w:rsidR="00981FD8" w:rsidRPr="003513C3" w14:paraId="3F39B470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5FE69298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ChimeraX</w:t>
            </w:r>
            <w:proofErr w:type="spellEnd"/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B92B4CD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www.cgl.ucsf.edu/chimerax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62EDF4F" w14:textId="06B7C764" w:rsidR="00981FD8" w:rsidRPr="003513C3" w:rsidRDefault="00102126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ighlight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g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f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pitopes in entire protein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D structure</w:t>
            </w:r>
          </w:p>
        </w:tc>
      </w:tr>
      <w:tr w:rsidR="00981FD8" w:rsidRPr="003513C3" w14:paraId="6B7680CA" w14:textId="77777777" w:rsidTr="00AB5B7E">
        <w:trPr>
          <w:trHeight w:val="300"/>
          <w:jc w:val="center"/>
        </w:trPr>
        <w:tc>
          <w:tcPr>
            <w:tcW w:w="2874" w:type="dxa"/>
            <w:shd w:val="clear" w:color="auto" w:fill="auto"/>
            <w:noWrap/>
            <w:vAlign w:val="center"/>
            <w:hideMark/>
          </w:tcPr>
          <w:p w14:paraId="23CC0541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ERRAT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4F25CE9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saves.mbi.ucla.edu/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40E34FBB" w14:textId="745F8773" w:rsidR="00981FD8" w:rsidRPr="003513C3" w:rsidRDefault="002C1180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Quality analysis</w:t>
            </w:r>
          </w:p>
        </w:tc>
      </w:tr>
      <w:tr w:rsidR="00981FD8" w:rsidRPr="003513C3" w14:paraId="02B2B793" w14:textId="77777777" w:rsidTr="00AB5B7E">
        <w:trPr>
          <w:trHeight w:val="300"/>
          <w:jc w:val="center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A6A4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C-IMMSIM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B2BA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kraken.iac.rm.cnr.it/C-IMMSIM/index.php?page=1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5588C" w14:textId="64B83C44" w:rsidR="00981FD8" w:rsidRPr="003513C3" w:rsidRDefault="002C1180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</w:t>
            </w:r>
            <w:r w:rsidR="00981FD8" w:rsidRPr="003513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 silico</w:t>
            </w:r>
            <w:r w:rsidR="00981FD8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ytokine releas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ediction</w:t>
            </w:r>
          </w:p>
        </w:tc>
      </w:tr>
      <w:tr w:rsidR="00981FD8" w:rsidRPr="003513C3" w14:paraId="32CEAC13" w14:textId="77777777" w:rsidTr="00AB5B7E">
        <w:trPr>
          <w:trHeight w:val="300"/>
          <w:jc w:val="center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9252C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GROMACS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3C741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Online Software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FD0EC" w14:textId="77777777" w:rsidR="00981FD8" w:rsidRPr="003513C3" w:rsidRDefault="00981FD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Molecular Dynamics Simulation</w:t>
            </w:r>
          </w:p>
        </w:tc>
      </w:tr>
      <w:tr w:rsidR="00CC7997" w:rsidRPr="003513C3" w14:paraId="634C3FF4" w14:textId="77777777" w:rsidTr="00AB5B7E">
        <w:trPr>
          <w:trHeight w:val="300"/>
          <w:jc w:val="center"/>
        </w:trPr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A9C2B" w14:textId="16B34324" w:rsidR="00CC7997" w:rsidRPr="003513C3" w:rsidRDefault="00CC7997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Protein-sol Server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5D179" w14:textId="72AB8502" w:rsidR="00CC7997" w:rsidRPr="003513C3" w:rsidRDefault="00AE02F8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https://protein-sol.manchester.ac.uk/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1DD1B" w14:textId="1A27E34A" w:rsidR="00CC7997" w:rsidRPr="003513C3" w:rsidRDefault="00AB5B7E" w:rsidP="00351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Solubility</w:t>
            </w:r>
            <w:r w:rsidR="00CC7997"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polyvalent </w:t>
            </w:r>
            <w:r w:rsidRPr="003513C3">
              <w:rPr>
                <w:rFonts w:ascii="Times New Roman" w:eastAsia="Times New Roman" w:hAnsi="Times New Roman" w:cs="Times New Roman"/>
                <w:color w:val="000000" w:themeColor="text1"/>
              </w:rPr>
              <w:t>construct</w:t>
            </w:r>
          </w:p>
        </w:tc>
      </w:tr>
    </w:tbl>
    <w:p w14:paraId="16DDB9E0" w14:textId="07F2D886" w:rsidR="00785BC9" w:rsidRPr="00BF07E9" w:rsidRDefault="00785BC9" w:rsidP="00AB5B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85BC9" w:rsidRPr="00BF07E9" w:rsidSect="006528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C27D1" w14:textId="77777777" w:rsidR="006528CE" w:rsidRDefault="006528CE" w:rsidP="00981FD8">
      <w:pPr>
        <w:spacing w:after="0" w:line="240" w:lineRule="auto"/>
      </w:pPr>
      <w:r>
        <w:separator/>
      </w:r>
    </w:p>
  </w:endnote>
  <w:endnote w:type="continuationSeparator" w:id="0">
    <w:p w14:paraId="76A20E99" w14:textId="77777777" w:rsidR="006528CE" w:rsidRDefault="006528CE" w:rsidP="00981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677E5" w14:textId="77777777" w:rsidR="006528CE" w:rsidRDefault="006528CE" w:rsidP="00981FD8">
      <w:pPr>
        <w:spacing w:after="0" w:line="240" w:lineRule="auto"/>
      </w:pPr>
      <w:r>
        <w:separator/>
      </w:r>
    </w:p>
  </w:footnote>
  <w:footnote w:type="continuationSeparator" w:id="0">
    <w:p w14:paraId="4B44B10B" w14:textId="77777777" w:rsidR="006528CE" w:rsidRDefault="006528CE" w:rsidP="00981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CE8"/>
    <w:rsid w:val="000B1E8D"/>
    <w:rsid w:val="000F6352"/>
    <w:rsid w:val="00102126"/>
    <w:rsid w:val="00190690"/>
    <w:rsid w:val="001A55B2"/>
    <w:rsid w:val="00281E81"/>
    <w:rsid w:val="002C1180"/>
    <w:rsid w:val="00301051"/>
    <w:rsid w:val="00313A4A"/>
    <w:rsid w:val="003513C3"/>
    <w:rsid w:val="003977C5"/>
    <w:rsid w:val="003B308C"/>
    <w:rsid w:val="0055210C"/>
    <w:rsid w:val="006046AA"/>
    <w:rsid w:val="0062320D"/>
    <w:rsid w:val="00627B07"/>
    <w:rsid w:val="006528CE"/>
    <w:rsid w:val="006D428C"/>
    <w:rsid w:val="0074036A"/>
    <w:rsid w:val="00785BC9"/>
    <w:rsid w:val="007D64B5"/>
    <w:rsid w:val="00875E48"/>
    <w:rsid w:val="00981FD8"/>
    <w:rsid w:val="00AB0936"/>
    <w:rsid w:val="00AB4627"/>
    <w:rsid w:val="00AB5B7E"/>
    <w:rsid w:val="00AE02F8"/>
    <w:rsid w:val="00B127A9"/>
    <w:rsid w:val="00BF07E9"/>
    <w:rsid w:val="00C548EC"/>
    <w:rsid w:val="00CC7997"/>
    <w:rsid w:val="00E202D7"/>
    <w:rsid w:val="00EE7CE8"/>
    <w:rsid w:val="00EF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2E1E"/>
  <w15:chartTrackingRefBased/>
  <w15:docId w15:val="{7677749B-97DB-48BA-802B-030A5DB9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1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FD8"/>
  </w:style>
  <w:style w:type="paragraph" w:styleId="Footer">
    <w:name w:val="footer"/>
    <w:basedOn w:val="Normal"/>
    <w:link w:val="FooterChar"/>
    <w:uiPriority w:val="99"/>
    <w:unhideWhenUsed/>
    <w:rsid w:val="00981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FD8"/>
  </w:style>
  <w:style w:type="table" w:styleId="TableGrid">
    <w:name w:val="Table Grid"/>
    <w:basedOn w:val="TableNormal"/>
    <w:uiPriority w:val="59"/>
    <w:unhideWhenUsed/>
    <w:rsid w:val="0078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Zafar</dc:creator>
  <cp:keywords/>
  <dc:description/>
  <cp:lastModifiedBy>Syed Aun Muhammad</cp:lastModifiedBy>
  <cp:revision>22</cp:revision>
  <dcterms:created xsi:type="dcterms:W3CDTF">2023-12-12T07:56:00Z</dcterms:created>
  <dcterms:modified xsi:type="dcterms:W3CDTF">2024-03-27T09:21:00Z</dcterms:modified>
</cp:coreProperties>
</file>